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2DCF68" w14:textId="2596041B" w:rsidR="009019FD" w:rsidRPr="009019FD" w:rsidRDefault="009019FD" w:rsidP="001A20B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019F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775F51BD" w14:textId="77777777" w:rsidR="009019FD" w:rsidRPr="009019FD" w:rsidRDefault="009019FD" w:rsidP="001A20B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758FE6B" w14:textId="68ED8FFB" w:rsidR="00CA6C6C" w:rsidRDefault="00D35167" w:rsidP="001A20B5">
      <w:pPr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</w:t>
      </w:r>
      <w:r w:rsidR="004B2B00">
        <w:rPr>
          <w:rFonts w:ascii="Times New Roman" w:eastAsia="Times New Roman" w:hAnsi="Times New Roman" w:cs="Times New Roman"/>
        </w:rPr>
        <w:t xml:space="preserve">: </w:t>
      </w:r>
      <w:r w:rsidR="004B2B00" w:rsidRPr="00391385">
        <w:rPr>
          <w:rFonts w:ascii="Times New Roman" w:hAnsi="Times New Roman" w:cs="Times New Roman"/>
        </w:rPr>
        <w:t xml:space="preserve">Compositional analysis of lignocellulosic compounds in spruce before and after pretreatment. Data </w:t>
      </w:r>
      <w:proofErr w:type="gramStart"/>
      <w:r w:rsidR="004B2B00" w:rsidRPr="00391385">
        <w:rPr>
          <w:rFonts w:ascii="Times New Roman" w:hAnsi="Times New Roman" w:cs="Times New Roman"/>
        </w:rPr>
        <w:t>represent</w:t>
      </w:r>
      <w:proofErr w:type="gramEnd"/>
      <w:r w:rsidR="004B2B00" w:rsidRPr="00391385">
        <w:rPr>
          <w:rFonts w:ascii="Times New Roman" w:hAnsi="Times New Roman" w:cs="Times New Roman"/>
        </w:rPr>
        <w:t xml:space="preserve"> mean values </w:t>
      </w:r>
      <w:r w:rsidR="004B2B00">
        <w:rPr>
          <w:rFonts w:ascii="Times New Roman" w:hAnsi="Times New Roman" w:cs="Times New Roman"/>
        </w:rPr>
        <w:t>±</w:t>
      </w:r>
      <w:r w:rsidR="004B2B00" w:rsidRPr="00391385">
        <w:rPr>
          <w:rFonts w:ascii="Times New Roman" w:hAnsi="Times New Roman" w:cs="Times New Roman"/>
        </w:rPr>
        <w:t xml:space="preserve"> standard deviation. Analyses were performed in triplicate.</w:t>
      </w:r>
      <w:r w:rsidR="004B2B00">
        <w:rPr>
          <w:rFonts w:ascii="Times New Roman" w:hAnsi="Times New Roman" w:cs="Times New Roman"/>
        </w:rPr>
        <w:t xml:space="preserve"> </w:t>
      </w:r>
      <w:r w:rsidR="004B2B00" w:rsidRPr="00391385">
        <w:rPr>
          <w:rFonts w:ascii="Times New Roman" w:hAnsi="Times New Roman" w:cs="Times New Roman"/>
        </w:rPr>
        <w:t xml:space="preserve">The glucan amount corresponds to the amount of glucose from cellulose and from </w:t>
      </w:r>
      <w:proofErr w:type="spellStart"/>
      <w:r w:rsidR="004B2B00" w:rsidRPr="00391385">
        <w:rPr>
          <w:rFonts w:ascii="Times New Roman" w:hAnsi="Times New Roman" w:cs="Times New Roman"/>
        </w:rPr>
        <w:t>galactoglucomannan</w:t>
      </w:r>
      <w:proofErr w:type="spellEnd"/>
      <w:r w:rsidR="004B2B00" w:rsidRPr="00391385">
        <w:rPr>
          <w:rFonts w:ascii="Times New Roman" w:hAnsi="Times New Roman" w:cs="Times New Roman"/>
        </w:rPr>
        <w:t>.</w:t>
      </w:r>
    </w:p>
    <w:p w14:paraId="536E945E" w14:textId="4B1C2399" w:rsidR="008C4AFC" w:rsidRPr="001A20B5" w:rsidRDefault="008C4AFC" w:rsidP="001A20B5">
      <w:pPr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</w:p>
    <w:tbl>
      <w:tblPr>
        <w:tblStyle w:val="TableGridLight1"/>
        <w:tblpPr w:leftFromText="181" w:rightFromText="181" w:vertAnchor="text" w:horzAnchor="margin" w:tblpY="-57"/>
        <w:tblW w:w="10065" w:type="dxa"/>
        <w:tblLayout w:type="fixed"/>
        <w:tblLook w:val="04A0" w:firstRow="1" w:lastRow="0" w:firstColumn="1" w:lastColumn="0" w:noHBand="0" w:noVBand="1"/>
      </w:tblPr>
      <w:tblGrid>
        <w:gridCol w:w="1422"/>
        <w:gridCol w:w="1627"/>
        <w:gridCol w:w="1771"/>
        <w:gridCol w:w="1701"/>
        <w:gridCol w:w="142"/>
        <w:gridCol w:w="1701"/>
        <w:gridCol w:w="1701"/>
      </w:tblGrid>
      <w:tr w:rsidR="00CA5CF9" w:rsidRPr="0061388A" w14:paraId="237DA5A1" w14:textId="7602B442" w:rsidTr="00CA5CF9">
        <w:trPr>
          <w:trHeight w:val="434"/>
        </w:trPr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A4F1B" w14:textId="636180B8" w:rsidR="00CA5CF9" w:rsidRPr="00C32B30" w:rsidRDefault="00CA5CF9" w:rsidP="00EB108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97CC7" w14:textId="77777777" w:rsidR="00CA5CF9" w:rsidRPr="00AA2101" w:rsidRDefault="00CA5CF9" w:rsidP="00EB108D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2101">
              <w:rPr>
                <w:rFonts w:ascii="Times New Roman" w:hAnsi="Times New Roman" w:cs="Times New Roman"/>
                <w:b/>
                <w:bCs/>
              </w:rPr>
              <w:t>Raw material</w:t>
            </w:r>
          </w:p>
          <w:p w14:paraId="34F49A16" w14:textId="77777777" w:rsidR="00CA5CF9" w:rsidRPr="00AA2101" w:rsidRDefault="00CA5CF9" w:rsidP="00EB108D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2101">
              <w:rPr>
                <w:rFonts w:ascii="Times New Roman" w:hAnsi="Times New Roman" w:cs="Times New Roman"/>
                <w:b/>
                <w:bCs/>
              </w:rPr>
              <w:t>(%w/w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A2101">
              <w:rPr>
                <w:rFonts w:ascii="Times New Roman" w:hAnsi="Times New Roman" w:cs="Times New Roman"/>
                <w:b/>
                <w:bCs/>
              </w:rPr>
              <w:t>DM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815E3" w14:textId="77777777" w:rsidR="00CA5CF9" w:rsidRPr="00AA2101" w:rsidRDefault="00CA5CF9" w:rsidP="00EB108D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2101">
              <w:rPr>
                <w:rFonts w:ascii="Times New Roman" w:hAnsi="Times New Roman" w:cs="Times New Roman"/>
                <w:b/>
                <w:bCs/>
              </w:rPr>
              <w:t>STEX</w:t>
            </w:r>
            <w:r w:rsidRPr="00AA2101">
              <w:rPr>
                <w:rFonts w:ascii="Times New Roman" w:hAnsi="Times New Roman" w:cs="Times New Roman"/>
                <w:b/>
                <w:bCs/>
                <w:vertAlign w:val="subscript"/>
              </w:rPr>
              <w:t>180°C/</w:t>
            </w:r>
            <w:proofErr w:type="gramStart"/>
            <w:r w:rsidRPr="00AA2101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auto </w:t>
            </w:r>
            <w:r w:rsidRPr="00AA2101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gramEnd"/>
            <w:r w:rsidRPr="00AA2101">
              <w:rPr>
                <w:rFonts w:ascii="Times New Roman" w:hAnsi="Times New Roman" w:cs="Times New Roman"/>
                <w:b/>
                <w:bCs/>
              </w:rPr>
              <w:t>%w/w DM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C5B69" w14:textId="77777777" w:rsidR="00CA5CF9" w:rsidRPr="00AA2101" w:rsidRDefault="00CA5CF9" w:rsidP="00EB108D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2101">
              <w:rPr>
                <w:rFonts w:ascii="Times New Roman" w:hAnsi="Times New Roman" w:cs="Times New Roman"/>
                <w:b/>
                <w:bCs/>
              </w:rPr>
              <w:t>STEX</w:t>
            </w:r>
            <w:r w:rsidRPr="00AA2101">
              <w:rPr>
                <w:rFonts w:ascii="Times New Roman" w:hAnsi="Times New Roman" w:cs="Times New Roman"/>
                <w:b/>
                <w:bCs/>
                <w:vertAlign w:val="subscript"/>
              </w:rPr>
              <w:t>210°C/auto</w:t>
            </w:r>
          </w:p>
          <w:p w14:paraId="404BC2F5" w14:textId="77777777" w:rsidR="00CA5CF9" w:rsidRPr="00AA2101" w:rsidRDefault="00CA5CF9" w:rsidP="00EB108D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2101">
              <w:rPr>
                <w:rFonts w:ascii="Times New Roman" w:hAnsi="Times New Roman" w:cs="Times New Roman"/>
                <w:b/>
                <w:bCs/>
              </w:rPr>
              <w:t>(%w/w D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096FF" w14:textId="20B3EBB8" w:rsidR="00CA5CF9" w:rsidRPr="00AA2101" w:rsidRDefault="00CA5CF9" w:rsidP="00EB108D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vertAlign w:val="subscript"/>
                <w:lang w:val="de-AT"/>
              </w:rPr>
            </w:pPr>
            <w:r w:rsidRPr="00DE108F">
              <w:rPr>
                <w:rFonts w:ascii="Times New Roman" w:hAnsi="Times New Roman" w:cs="Times New Roman"/>
                <w:b/>
                <w:bCs/>
                <w:lang w:val="de-AT"/>
              </w:rPr>
              <w:t>STEX</w:t>
            </w:r>
            <w:r w:rsidRPr="00DE108F">
              <w:rPr>
                <w:rFonts w:ascii="Times New Roman" w:hAnsi="Times New Roman" w:cs="Times New Roman"/>
                <w:b/>
                <w:bCs/>
                <w:vertAlign w:val="subscript"/>
                <w:lang w:val="de-AT"/>
              </w:rPr>
              <w:t>210°C/</w:t>
            </w:r>
            <w:proofErr w:type="spellStart"/>
            <w:r w:rsidRPr="00DE108F">
              <w:rPr>
                <w:rFonts w:ascii="Times New Roman" w:hAnsi="Times New Roman" w:cs="Times New Roman"/>
                <w:b/>
                <w:bCs/>
                <w:vertAlign w:val="subscript"/>
                <w:lang w:val="de-AT"/>
              </w:rPr>
              <w:t>HAc</w:t>
            </w:r>
            <w:proofErr w:type="spellEnd"/>
            <w:r w:rsidRPr="00DE108F">
              <w:rPr>
                <w:rFonts w:ascii="Times New Roman" w:hAnsi="Times New Roman" w:cs="Times New Roman"/>
                <w:b/>
                <w:bCs/>
                <w:lang w:val="de-AT"/>
              </w:rPr>
              <w:t xml:space="preserve"> (%w/w D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D11CF" w14:textId="77777777" w:rsidR="00CC5A45" w:rsidRPr="00AA2101" w:rsidRDefault="00CC5A45" w:rsidP="00CC5A45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de-AT"/>
              </w:rPr>
            </w:pPr>
            <w:r w:rsidRPr="00AA2101">
              <w:rPr>
                <w:rFonts w:ascii="Times New Roman" w:hAnsi="Times New Roman" w:cs="Times New Roman"/>
                <w:b/>
                <w:bCs/>
                <w:lang w:val="de-AT"/>
              </w:rPr>
              <w:t>STEX</w:t>
            </w:r>
            <w:r w:rsidRPr="00AA2101">
              <w:rPr>
                <w:rFonts w:ascii="Times New Roman" w:hAnsi="Times New Roman" w:cs="Times New Roman"/>
                <w:b/>
                <w:bCs/>
                <w:vertAlign w:val="subscript"/>
                <w:lang w:val="de-AT"/>
              </w:rPr>
              <w:t>210°C/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de-AT"/>
              </w:rPr>
              <w:t>H2SO4</w:t>
            </w:r>
          </w:p>
          <w:p w14:paraId="60CA4003" w14:textId="4B010EBC" w:rsidR="00CA5CF9" w:rsidRPr="00DE108F" w:rsidRDefault="00CC5A45" w:rsidP="00CC5A45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de-AT"/>
              </w:rPr>
            </w:pPr>
            <w:r w:rsidRPr="00AA2101">
              <w:rPr>
                <w:rFonts w:ascii="Times New Roman" w:hAnsi="Times New Roman" w:cs="Times New Roman"/>
                <w:b/>
                <w:bCs/>
                <w:lang w:val="de-AT"/>
              </w:rPr>
              <w:t>(%w/w DM)</w:t>
            </w:r>
          </w:p>
        </w:tc>
      </w:tr>
      <w:tr w:rsidR="005C7B19" w14:paraId="744701E2" w14:textId="5D7D422D" w:rsidTr="00601512">
        <w:trPr>
          <w:trHeight w:val="434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7E808" w14:textId="77777777" w:rsidR="005C7B19" w:rsidRPr="00AA2101" w:rsidRDefault="005C7B19" w:rsidP="005C7B1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AA2101">
              <w:rPr>
                <w:rFonts w:ascii="Times New Roman" w:hAnsi="Times New Roman" w:cs="Times New Roman"/>
              </w:rPr>
              <w:t>Glucan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D4CE1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C12B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5.6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B22A3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CAB52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5360B" w14:textId="4A59C70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66120C86">
              <w:rPr>
                <w:rFonts w:ascii="Times New Roman" w:hAnsi="Times New Roman" w:cs="Times New Roman"/>
              </w:rPr>
              <w:t>60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Pr="66120C8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0AB84" w14:textId="07309090" w:rsidR="005C7B19" w:rsidRPr="66120C86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3058AA8B">
              <w:rPr>
                <w:rFonts w:ascii="Times New Roman" w:hAnsi="Times New Roman" w:cs="Times New Roman"/>
              </w:rPr>
              <w:t>61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3058AA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3058AA8B">
              <w:rPr>
                <w:rFonts w:ascii="Times New Roman" w:hAnsi="Times New Roman" w:cs="Times New Roman"/>
              </w:rPr>
              <w:t>0.1</w:t>
            </w:r>
          </w:p>
        </w:tc>
      </w:tr>
      <w:tr w:rsidR="005C7B19" w14:paraId="08988FC6" w14:textId="2F977B26" w:rsidTr="00601512">
        <w:trPr>
          <w:trHeight w:val="43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3CA7" w14:textId="77777777" w:rsidR="005C7B19" w:rsidRPr="00AA2101" w:rsidRDefault="005C7B19" w:rsidP="005C7B1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AA2101">
              <w:rPr>
                <w:rFonts w:ascii="Times New Roman" w:hAnsi="Times New Roman" w:cs="Times New Roman"/>
              </w:rPr>
              <w:t>Xyla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AEC1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0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0504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9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61AA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904C" w14:textId="2371AEB8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3058AA8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327A" w14:textId="6D26ABB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3058AA8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</w:tr>
      <w:tr w:rsidR="005C7B19" w14:paraId="7DE88D43" w14:textId="754C22B8" w:rsidTr="00601512">
        <w:trPr>
          <w:trHeight w:val="417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6270" w14:textId="77777777" w:rsidR="005C7B19" w:rsidRPr="00AA2101" w:rsidRDefault="005C7B19" w:rsidP="005C7B1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AA2101">
              <w:rPr>
                <w:rFonts w:ascii="Times New Roman" w:hAnsi="Times New Roman" w:cs="Times New Roman"/>
              </w:rPr>
              <w:t>Arabina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55C7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8D23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2307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7691" w14:textId="0B53F3BC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DF30" w14:textId="7F968FA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</w:tr>
      <w:tr w:rsidR="005C7B19" w14:paraId="48BEC4D4" w14:textId="72FA1B1A" w:rsidTr="00601512">
        <w:trPr>
          <w:trHeight w:val="43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4C88" w14:textId="77777777" w:rsidR="005C7B19" w:rsidRPr="00AA2101" w:rsidRDefault="005C7B19" w:rsidP="005C7B1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A2101">
              <w:rPr>
                <w:rFonts w:ascii="Times New Roman" w:hAnsi="Times New Roman" w:cs="Times New Roman"/>
              </w:rPr>
              <w:t>Galactan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EDBA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B6C3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278B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A4A8" w14:textId="368B0A4F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3058AA8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A6A2" w14:textId="4E11E364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</w:tr>
      <w:tr w:rsidR="005C7B19" w14:paraId="53EAF16D" w14:textId="170EBCCD" w:rsidTr="00601512">
        <w:trPr>
          <w:trHeight w:val="43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E656" w14:textId="77777777" w:rsidR="005C7B19" w:rsidRPr="00AA2101" w:rsidRDefault="005C7B19" w:rsidP="005C7B1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AA2101">
              <w:rPr>
                <w:rFonts w:ascii="Times New Roman" w:hAnsi="Times New Roman" w:cs="Times New Roman"/>
              </w:rPr>
              <w:t>Manna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4B9B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1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5565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7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E698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1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4C6D" w14:textId="0C47CF80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3058AA8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B7A6" w14:textId="1F4D588F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3058AA8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</w:tr>
      <w:tr w:rsidR="005C7B19" w14:paraId="5C00049A" w14:textId="5B1F6A89" w:rsidTr="00601512">
        <w:trPr>
          <w:trHeight w:val="43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B7F0" w14:textId="77777777" w:rsidR="005C7B19" w:rsidRPr="00AA2101" w:rsidRDefault="005C7B19" w:rsidP="005C7B1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AA2101">
              <w:rPr>
                <w:rFonts w:ascii="Times New Roman" w:hAnsi="Times New Roman" w:cs="Times New Roman"/>
              </w:rPr>
              <w:t>AS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6E1E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5F86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5D70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6FA5" w14:textId="48BDDF60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3058AA8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Pr="3058AA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E39B" w14:textId="754B28A2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3058AA8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Pr="3058AA8B">
              <w:rPr>
                <w:rFonts w:ascii="Times New Roman" w:hAnsi="Times New Roman" w:cs="Times New Roman"/>
              </w:rPr>
              <w:t>1</w:t>
            </w:r>
          </w:p>
        </w:tc>
      </w:tr>
      <w:tr w:rsidR="005C7B19" w14:paraId="7BE41228" w14:textId="7DF58DA5" w:rsidTr="00601512">
        <w:trPr>
          <w:trHeight w:val="465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64EF" w14:textId="77777777" w:rsidR="005C7B19" w:rsidRPr="00AA2101" w:rsidRDefault="005C7B19" w:rsidP="005C7B1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AA2101">
              <w:rPr>
                <w:rFonts w:ascii="Times New Roman" w:hAnsi="Times New Roman" w:cs="Times New Roman"/>
              </w:rPr>
              <w:t>AIL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E843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.4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1819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4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550C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.4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584B" w14:textId="28C936E1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3058AA8B">
              <w:rPr>
                <w:rFonts w:ascii="Times New Roman" w:hAnsi="Times New Roman" w:cs="Times New Roman"/>
              </w:rPr>
              <w:t>36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3058AA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3058AA8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E50E" w14:textId="5F62C204" w:rsidR="005C7B19" w:rsidRPr="3058AA8B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3058AA8B">
              <w:rPr>
                <w:rFonts w:ascii="Times New Roman" w:hAnsi="Times New Roman" w:cs="Times New Roman"/>
              </w:rPr>
              <w:t>38.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Pr="3058AA8B">
              <w:rPr>
                <w:rFonts w:ascii="Times New Roman" w:hAnsi="Times New Roman" w:cs="Times New Roman"/>
              </w:rPr>
              <w:t>4</w:t>
            </w:r>
          </w:p>
        </w:tc>
      </w:tr>
      <w:tr w:rsidR="005C7B19" w14:paraId="1CA9D933" w14:textId="4344673E" w:rsidTr="00832D90">
        <w:trPr>
          <w:trHeight w:val="43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76DC" w14:textId="77777777" w:rsidR="005C7B19" w:rsidRPr="00AA2101" w:rsidRDefault="005C7B19" w:rsidP="005C7B1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AA2101">
              <w:rPr>
                <w:rFonts w:ascii="Times New Roman" w:hAnsi="Times New Roman" w:cs="Times New Roman"/>
              </w:rPr>
              <w:t>As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D4ED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5D72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8D9E" w14:textId="77777777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D0E0" w14:textId="41A0D01C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997B" w14:textId="6AB9F455" w:rsidR="005C7B19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L</w:t>
            </w:r>
          </w:p>
        </w:tc>
      </w:tr>
      <w:tr w:rsidR="005C7B19" w14:paraId="25525A5E" w14:textId="0C32FBCB" w:rsidTr="00832D90">
        <w:trPr>
          <w:trHeight w:val="434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E395E" w14:textId="77777777" w:rsidR="005C7B19" w:rsidRPr="00AA2101" w:rsidRDefault="005C7B19" w:rsidP="005C7B1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i/>
                <w:iCs/>
              </w:rPr>
            </w:pPr>
            <w:r w:rsidRPr="00AA2101"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B9BB2" w14:textId="77777777" w:rsidR="005C7B19" w:rsidRPr="00BC12B3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0DF9D" w14:textId="77777777" w:rsidR="005C7B19" w:rsidRPr="00BC12B3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3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F9613" w14:textId="77777777" w:rsidR="005C7B19" w:rsidRPr="00BC12B3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1 </w:t>
            </w:r>
            <w:r w:rsidRPr="00BC12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D437A" w14:textId="5D8A8539" w:rsidR="005C7B19" w:rsidRPr="00BC12B3" w:rsidRDefault="005C7B19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3058AA8B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3 ±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25771" w14:textId="24C2ED3B" w:rsidR="005C7B19" w:rsidRDefault="00E12303" w:rsidP="005C7B1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3058AA8B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3058AA8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</w:tr>
    </w:tbl>
    <w:p w14:paraId="001A5BAB" w14:textId="77777777" w:rsidR="008C4AFC" w:rsidRDefault="008C4AFC" w:rsidP="008C4AFC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IL, acid-insoluble lignin; ASL, acid-soluble lignin; BDL, below detection limit.</w:t>
      </w:r>
    </w:p>
    <w:p w14:paraId="7D271BE4" w14:textId="0F8FB534" w:rsidR="001A20B5" w:rsidRPr="001A20B5" w:rsidRDefault="005A3E38" w:rsidP="001A20B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</w:rPr>
        <w:t>T</w:t>
      </w:r>
      <w:r w:rsidR="001A20B5" w:rsidRPr="001A20B5">
        <w:rPr>
          <w:rFonts w:ascii="Times New Roman" w:eastAsia="Times New Roman" w:hAnsi="Times New Roman" w:cs="Times New Roman"/>
        </w:rPr>
        <w:t xml:space="preserve">able </w:t>
      </w:r>
      <w:r w:rsidR="001E78DB">
        <w:rPr>
          <w:rFonts w:ascii="Times New Roman" w:eastAsia="Times New Roman" w:hAnsi="Times New Roman" w:cs="Times New Roman"/>
        </w:rPr>
        <w:t>S</w:t>
      </w:r>
      <w:r w:rsidR="000706D4">
        <w:rPr>
          <w:rFonts w:ascii="Times New Roman" w:eastAsia="Times New Roman" w:hAnsi="Times New Roman" w:cs="Times New Roman"/>
        </w:rPr>
        <w:t>2</w:t>
      </w:r>
      <w:r w:rsidR="001A20B5" w:rsidRPr="001A20B5">
        <w:rPr>
          <w:rFonts w:ascii="Times New Roman" w:eastAsia="Times New Roman" w:hAnsi="Times New Roman" w:cs="Times New Roman"/>
        </w:rPr>
        <w:t xml:space="preserve"> Number of proteins per </w:t>
      </w:r>
      <w:proofErr w:type="spellStart"/>
      <w:r w:rsidR="001A20B5" w:rsidRPr="001A20B5">
        <w:rPr>
          <w:rFonts w:ascii="Times New Roman" w:eastAsia="Times New Roman" w:hAnsi="Times New Roman" w:cs="Times New Roman"/>
        </w:rPr>
        <w:t>cazy</w:t>
      </w:r>
      <w:proofErr w:type="spellEnd"/>
      <w:r w:rsidR="001A20B5" w:rsidRPr="001A20B5">
        <w:rPr>
          <w:rFonts w:ascii="Times New Roman" w:eastAsia="Times New Roman" w:hAnsi="Times New Roman" w:cs="Times New Roman"/>
        </w:rPr>
        <w:t xml:space="preserve"> family in each module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2"/>
        <w:gridCol w:w="844"/>
        <w:gridCol w:w="853"/>
        <w:gridCol w:w="849"/>
        <w:gridCol w:w="839"/>
        <w:gridCol w:w="867"/>
        <w:gridCol w:w="855"/>
        <w:gridCol w:w="849"/>
        <w:gridCol w:w="862"/>
        <w:gridCol w:w="860"/>
      </w:tblGrid>
      <w:tr w:rsidR="001A20B5" w:rsidRPr="001A20B5" w14:paraId="04E10D3C" w14:textId="77777777" w:rsidTr="001A20B5">
        <w:trPr>
          <w:trHeight w:val="30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65E965" w14:textId="77777777" w:rsidR="001A20B5" w:rsidRPr="001A20B5" w:rsidRDefault="001A20B5" w:rsidP="001A20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</w:rPr>
              <w:t> </w:t>
            </w:r>
            <w:r w:rsidRPr="001A20B5">
              <w:rPr>
                <w:rFonts w:ascii="Times New Roman" w:eastAsia="Times New Roman" w:hAnsi="Times New Roman" w:cs="Times New Roman"/>
              </w:rPr>
              <w:br/>
            </w:r>
            <w:r w:rsidRPr="001A20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B7B35D" w14:textId="77777777" w:rsidR="001A20B5" w:rsidRPr="001A20B5" w:rsidRDefault="001A20B5" w:rsidP="001A20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68D14C" w14:textId="77777777" w:rsidR="001A20B5" w:rsidRPr="001A20B5" w:rsidRDefault="001A20B5" w:rsidP="001A20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323AA1" w14:textId="77777777" w:rsidR="001A20B5" w:rsidRPr="001A20B5" w:rsidRDefault="001A20B5" w:rsidP="001A20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003384" w14:textId="77777777" w:rsidR="001A20B5" w:rsidRPr="001A20B5" w:rsidRDefault="001A20B5" w:rsidP="001A20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C5208D" w14:textId="77777777" w:rsidR="001A20B5" w:rsidRPr="001A20B5" w:rsidRDefault="001A20B5" w:rsidP="001A20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quoise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7E93A5" w14:textId="77777777" w:rsidR="001A20B5" w:rsidRPr="001A20B5" w:rsidRDefault="001A20B5" w:rsidP="001A20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F2F349" w14:textId="77777777" w:rsidR="001A20B5" w:rsidRPr="001A20B5" w:rsidRDefault="001A20B5" w:rsidP="001A20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6C2943" w14:textId="77777777" w:rsidR="001A20B5" w:rsidRPr="001A20B5" w:rsidRDefault="001A20B5" w:rsidP="001A20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ed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77BED6" w14:textId="77777777" w:rsidR="001A20B5" w:rsidRPr="001A20B5" w:rsidRDefault="001A20B5" w:rsidP="001A20B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me </w:t>
            </w:r>
          </w:p>
        </w:tc>
      </w:tr>
      <w:tr w:rsidR="001A20B5" w:rsidRPr="001A20B5" w14:paraId="48EA72B7" w14:textId="77777777" w:rsidTr="001A20B5">
        <w:trPr>
          <w:trHeight w:val="495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C56314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76DD84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1CF656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22EB81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</w:rPr>
              <w:t> </w:t>
            </w:r>
            <w:r w:rsidRPr="001A20B5">
              <w:rPr>
                <w:rFonts w:ascii="Times New Roman" w:eastAsia="Times New Roman" w:hAnsi="Times New Roman" w:cs="Times New Roman"/>
              </w:rPr>
              <w:br/>
            </w:r>
            <w:r w:rsidRPr="001A20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B1786B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65A8CB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093A68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126645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EA51A3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36,6% </w:t>
            </w:r>
          </w:p>
          <w:p w14:paraId="5D4ABBB2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0F8192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D13438"/>
                <w:sz w:val="20"/>
                <w:szCs w:val="20"/>
              </w:rPr>
              <w:t>71</w:t>
            </w: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</w:tr>
      <w:tr w:rsidR="001A20B5" w:rsidRPr="001A20B5" w14:paraId="31E22664" w14:textId="77777777" w:rsidTr="001A20B5">
        <w:trPr>
          <w:trHeight w:val="30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3FA48E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98BFC4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</w:rPr>
              <w:t> </w:t>
            </w:r>
            <w:r w:rsidRPr="001A20B5">
              <w:rPr>
                <w:rFonts w:ascii="Times New Roman" w:eastAsia="Times New Roman" w:hAnsi="Times New Roman" w:cs="Times New Roman"/>
              </w:rPr>
              <w:br/>
            </w:r>
            <w:r w:rsidRPr="001A20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01966C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F48D5E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</w:rPr>
              <w:t> </w:t>
            </w:r>
            <w:r w:rsidRPr="001A20B5">
              <w:rPr>
                <w:rFonts w:ascii="Times New Roman" w:eastAsia="Times New Roman" w:hAnsi="Times New Roman" w:cs="Times New Roman"/>
              </w:rPr>
              <w:br/>
            </w:r>
            <w:r w:rsidRPr="001A20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E02AB6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</w:rPr>
              <w:t> </w:t>
            </w:r>
            <w:r w:rsidRPr="001A20B5">
              <w:rPr>
                <w:rFonts w:ascii="Times New Roman" w:eastAsia="Times New Roman" w:hAnsi="Times New Roman" w:cs="Times New Roman"/>
              </w:rPr>
              <w:br/>
            </w:r>
            <w:r w:rsidRPr="001A20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D3609C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2E0801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F5E535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66E9BD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6,8% </w:t>
            </w:r>
          </w:p>
          <w:p w14:paraId="0421B614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52DC82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D13438"/>
                <w:sz w:val="20"/>
                <w:szCs w:val="20"/>
              </w:rPr>
              <w:t>19</w:t>
            </w: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</w:tr>
      <w:tr w:rsidR="001A20B5" w:rsidRPr="001A20B5" w14:paraId="477851DD" w14:textId="77777777" w:rsidTr="001A20B5">
        <w:trPr>
          <w:trHeight w:val="30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E7A8E3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46EF26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5140BF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2DC536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</w:rPr>
              <w:t> </w:t>
            </w:r>
            <w:r w:rsidRPr="001A20B5">
              <w:rPr>
                <w:rFonts w:ascii="Times New Roman" w:eastAsia="Times New Roman" w:hAnsi="Times New Roman" w:cs="Times New Roman"/>
              </w:rPr>
              <w:br/>
            </w:r>
            <w:r w:rsidRPr="001A20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F3A30E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</w:rPr>
              <w:t> </w:t>
            </w:r>
            <w:r w:rsidRPr="001A20B5">
              <w:rPr>
                <w:rFonts w:ascii="Times New Roman" w:eastAsia="Times New Roman" w:hAnsi="Times New Roman" w:cs="Times New Roman"/>
              </w:rPr>
              <w:br/>
            </w:r>
            <w:r w:rsidRPr="001A20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C2FC12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4D09EB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824BDE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A57922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7,8% </w:t>
            </w:r>
          </w:p>
          <w:p w14:paraId="6925065C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71DEAC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D13438"/>
                <w:sz w:val="20"/>
                <w:szCs w:val="20"/>
              </w:rPr>
              <w:t>23</w:t>
            </w: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</w:tr>
      <w:tr w:rsidR="001A20B5" w:rsidRPr="001A20B5" w14:paraId="3AA56BD5" w14:textId="77777777" w:rsidTr="001A20B5">
        <w:trPr>
          <w:trHeight w:val="30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E95BE8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77BE35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C8B287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758C29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8EAD54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9C3E58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106CBD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288665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B8B4B8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51,2% </w:t>
            </w:r>
          </w:p>
          <w:p w14:paraId="4DF9E37D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991ACA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D13438"/>
                <w:sz w:val="20"/>
                <w:szCs w:val="20"/>
              </w:rPr>
              <w:t>162</w:t>
            </w: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</w:tr>
      <w:tr w:rsidR="001A20B5" w:rsidRPr="001A20B5" w14:paraId="72B25E65" w14:textId="77777777" w:rsidTr="001A20B5">
        <w:trPr>
          <w:trHeight w:val="30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26A9E9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514030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</w:rPr>
              <w:t> </w:t>
            </w:r>
            <w:r w:rsidRPr="001A20B5">
              <w:rPr>
                <w:rFonts w:ascii="Times New Roman" w:eastAsia="Times New Roman" w:hAnsi="Times New Roman" w:cs="Times New Roman"/>
              </w:rPr>
              <w:br/>
            </w:r>
            <w:r w:rsidRPr="001A20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1844AF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0FBFD8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3FAC3E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BF9A24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894C31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3CC9F7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1D0497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65,9% </w:t>
            </w:r>
          </w:p>
          <w:p w14:paraId="3945D213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98E5BD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D13438"/>
                <w:sz w:val="20"/>
                <w:szCs w:val="20"/>
              </w:rPr>
              <w:t>44</w:t>
            </w: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</w:tr>
      <w:tr w:rsidR="001A20B5" w:rsidRPr="001A20B5" w14:paraId="1B6D69E8" w14:textId="77777777" w:rsidTr="001A20B5">
        <w:trPr>
          <w:trHeight w:val="30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DC479F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M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B46D37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</w:rPr>
              <w:t> </w:t>
            </w:r>
            <w:r w:rsidRPr="001A20B5">
              <w:rPr>
                <w:rFonts w:ascii="Times New Roman" w:eastAsia="Times New Roman" w:hAnsi="Times New Roman" w:cs="Times New Roman"/>
              </w:rPr>
              <w:br/>
            </w:r>
            <w:r w:rsidRPr="001A20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CE9147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A81069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8A534B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AA167D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2D7804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61FA6E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D14B03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90,9% </w:t>
            </w:r>
          </w:p>
          <w:p w14:paraId="4A37B85C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A88E71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D13438"/>
                <w:sz w:val="20"/>
                <w:szCs w:val="20"/>
              </w:rPr>
              <w:t>22</w:t>
            </w: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</w:tr>
      <w:tr w:rsidR="001A20B5" w:rsidRPr="001A20B5" w14:paraId="0DD8CDDC" w14:textId="77777777" w:rsidTr="001A20B5">
        <w:trPr>
          <w:trHeight w:val="30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84AF7D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_cazymes</w:t>
            </w:r>
            <w:proofErr w:type="spellEnd"/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4D2FD1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3043DD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A82E16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FCA955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F8E338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31B4CC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F1E262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868F22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39,4% </w:t>
            </w:r>
          </w:p>
          <w:p w14:paraId="3E2DFAC5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FA353B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D13438"/>
                <w:sz w:val="20"/>
                <w:szCs w:val="20"/>
              </w:rPr>
              <w:t>320 </w:t>
            </w:r>
          </w:p>
        </w:tc>
      </w:tr>
      <w:tr w:rsidR="001A20B5" w:rsidRPr="001A20B5" w14:paraId="0F52B84D" w14:textId="77777777" w:rsidTr="001A20B5">
        <w:trPr>
          <w:trHeight w:val="30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5E37F4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956CF9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82646C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536684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90A349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D4C604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BD5E85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DFFC2B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D9CE04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C16BD5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 </w:t>
            </w:r>
          </w:p>
        </w:tc>
      </w:tr>
      <w:tr w:rsidR="001A20B5" w:rsidRPr="001A20B5" w14:paraId="48A9EB31" w14:textId="77777777" w:rsidTr="001A20B5">
        <w:trPr>
          <w:trHeight w:val="30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75275A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es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73AF8A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22271D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433F41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</w:rPr>
              <w:t> </w:t>
            </w:r>
            <w:r w:rsidRPr="001A20B5">
              <w:rPr>
                <w:rFonts w:ascii="Times New Roman" w:eastAsia="Times New Roman" w:hAnsi="Times New Roman" w:cs="Times New Roman"/>
              </w:rPr>
              <w:br/>
            </w:r>
            <w:r w:rsidRPr="001A20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DE7189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</w:rPr>
              <w:t> </w:t>
            </w:r>
            <w:r w:rsidRPr="001A20B5">
              <w:rPr>
                <w:rFonts w:ascii="Times New Roman" w:eastAsia="Times New Roman" w:hAnsi="Times New Roman" w:cs="Times New Roman"/>
              </w:rPr>
              <w:br/>
            </w:r>
            <w:r w:rsidRPr="001A20B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B67535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BB1CF6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52F7BC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F6D67E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8F6887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 </w:t>
            </w:r>
          </w:p>
        </w:tc>
      </w:tr>
      <w:tr w:rsidR="001A20B5" w:rsidRPr="001A20B5" w14:paraId="333A1274" w14:textId="77777777" w:rsidTr="001A20B5">
        <w:trPr>
          <w:trHeight w:val="300"/>
        </w:trPr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B0A339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A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ll_proteins</w:t>
            </w:r>
            <w:proofErr w:type="spellEnd"/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72952D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D1C685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B9E118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FD0419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931DA3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4</w:t>
            </w: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E49A1B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F8D7DF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8</w:t>
            </w: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7E6C97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5</w:t>
            </w: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18A9E2" w14:textId="77777777" w:rsidR="001A20B5" w:rsidRPr="001A20B5" w:rsidRDefault="001A20B5" w:rsidP="001A20B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n</w:t>
            </w:r>
            <w:r w:rsidRPr="001A2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4BE72F8" w14:textId="3294BBCC" w:rsidR="003211D0" w:rsidRPr="009019FD" w:rsidRDefault="003211D0">
      <w:pPr>
        <w:rPr>
          <w:rFonts w:ascii="Times New Roman" w:hAnsi="Times New Roman" w:cs="Times New Roman"/>
        </w:rPr>
      </w:pPr>
    </w:p>
    <w:p w14:paraId="0EF54B54" w14:textId="735798E9" w:rsidR="009019FD" w:rsidRPr="009019FD" w:rsidRDefault="009019FD">
      <w:pPr>
        <w:rPr>
          <w:rFonts w:ascii="Times New Roman" w:hAnsi="Times New Roman" w:cs="Times New Roman"/>
        </w:rPr>
      </w:pPr>
    </w:p>
    <w:p w14:paraId="02921E78" w14:textId="3AA7882F" w:rsidR="009019FD" w:rsidRDefault="009019FD"/>
    <w:p w14:paraId="509653FD" w14:textId="77777777" w:rsidR="009019FD" w:rsidRDefault="009019FD" w:rsidP="009019FD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color w:val="000000"/>
        </w:rPr>
        <w:t>S1 Total fungal biomass</w:t>
      </w:r>
      <w:r>
        <w:rPr>
          <w:rStyle w:val="eop"/>
          <w:color w:val="000000"/>
        </w:rPr>
        <w:t> </w:t>
      </w:r>
    </w:p>
    <w:p w14:paraId="322101AE" w14:textId="793C13B0" w:rsidR="009019FD" w:rsidRDefault="009019FD" w:rsidP="009019FD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  <w:r>
        <w:rPr>
          <w:rStyle w:val="normaltextrun"/>
          <w:color w:val="000000"/>
        </w:rPr>
        <w:t xml:space="preserve">To measure the fungal biomass, the 50 mL falcon tubes used for the growth were centrifuged </w:t>
      </w:r>
      <w:r w:rsidR="00D70312">
        <w:rPr>
          <w:rStyle w:val="normaltextrun"/>
          <w:color w:val="000000"/>
        </w:rPr>
        <w:t>(5000 rpm for 5 min)</w:t>
      </w:r>
      <w:r w:rsidRPr="00D70312">
        <w:rPr>
          <w:rStyle w:val="normaltextrun"/>
          <w:color w:val="000000"/>
        </w:rPr>
        <w:t xml:space="preserve"> t</w:t>
      </w:r>
      <w:r>
        <w:rPr>
          <w:rStyle w:val="normaltextrun"/>
          <w:color w:val="000000"/>
        </w:rPr>
        <w:t xml:space="preserve">o divide the biomass from the liquid fraction. After centrifugation, the supernatant was discarded, the biomass was washed twice by resuspending it in </w:t>
      </w:r>
      <w:proofErr w:type="spellStart"/>
      <w:r>
        <w:rPr>
          <w:rStyle w:val="normaltextrun"/>
          <w:color w:val="000000"/>
        </w:rPr>
        <w:t>milliQ</w:t>
      </w:r>
      <w:proofErr w:type="spellEnd"/>
      <w:r>
        <w:rPr>
          <w:rStyle w:val="normaltextrun"/>
          <w:color w:val="000000"/>
        </w:rPr>
        <w:t xml:space="preserve"> water and centrifuged again. Then the tubes were put in the oven (50ºC) until the weight of the tube was constant (usually after 18 h).</w:t>
      </w:r>
      <w:r>
        <w:rPr>
          <w:rStyle w:val="eop"/>
          <w:color w:val="000000"/>
        </w:rPr>
        <w:t> </w:t>
      </w:r>
    </w:p>
    <w:p w14:paraId="4B7D0C6E" w14:textId="77777777" w:rsidR="00A44437" w:rsidRDefault="00A44437" w:rsidP="009019FD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5D22389F" w14:textId="77777777" w:rsidR="00A44437" w:rsidRDefault="00A44437" w:rsidP="009019FD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1803CC76" w14:textId="77777777" w:rsidR="00A44437" w:rsidRDefault="00A44437" w:rsidP="009019FD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</w:rPr>
      </w:pPr>
    </w:p>
    <w:p w14:paraId="5418C9B5" w14:textId="7A83E203" w:rsidR="00A44437" w:rsidRDefault="0071672E" w:rsidP="00E05A1E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noProof/>
          <w:color w:val="000000"/>
        </w:rPr>
        <w:drawing>
          <wp:inline distT="0" distB="0" distL="0" distR="0" wp14:anchorId="12EE8ECF" wp14:editId="285D03DA">
            <wp:extent cx="3386439" cy="2687541"/>
            <wp:effectExtent l="0" t="0" r="5080" b="0"/>
            <wp:docPr id="5715441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18" t="33764" r="15420" b="33060"/>
                    <a:stretch/>
                  </pic:blipFill>
                  <pic:spPr bwMode="auto">
                    <a:xfrm>
                      <a:off x="0" y="0"/>
                      <a:ext cx="3387114" cy="2688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4A31D9" w14:textId="77777777" w:rsidR="009019FD" w:rsidRDefault="009019FD" w:rsidP="009019F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8203B75" w14:textId="460708E3" w:rsidR="009019FD" w:rsidRPr="005A3E38" w:rsidRDefault="00FD651A">
      <w:pPr>
        <w:rPr>
          <w:rFonts w:ascii="Times New Roman" w:hAnsi="Times New Roman" w:cs="Times New Roman"/>
          <w:sz w:val="24"/>
          <w:szCs w:val="24"/>
        </w:rPr>
      </w:pPr>
      <w:r w:rsidRPr="005A3E38">
        <w:rPr>
          <w:rFonts w:ascii="Times New Roman" w:hAnsi="Times New Roman" w:cs="Times New Roman"/>
          <w:b/>
          <w:bCs/>
          <w:sz w:val="24"/>
          <w:szCs w:val="24"/>
        </w:rPr>
        <w:t xml:space="preserve">Figure S1. Xylanolytic activity of </w:t>
      </w:r>
      <w:r w:rsidRPr="005A3E3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. </w:t>
      </w:r>
      <w:proofErr w:type="spellStart"/>
      <w:r w:rsidRPr="005A3E38">
        <w:rPr>
          <w:rFonts w:ascii="Times New Roman" w:hAnsi="Times New Roman" w:cs="Times New Roman"/>
          <w:b/>
          <w:bCs/>
          <w:i/>
          <w:iCs/>
          <w:sz w:val="24"/>
          <w:szCs w:val="24"/>
        </w:rPr>
        <w:t>terrestris</w:t>
      </w:r>
      <w:proofErr w:type="spellEnd"/>
      <w:r w:rsidRPr="005A3E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4BEA" w:rsidRPr="005A3E38">
        <w:rPr>
          <w:rFonts w:ascii="Times New Roman" w:hAnsi="Times New Roman" w:cs="Times New Roman"/>
          <w:b/>
          <w:bCs/>
          <w:sz w:val="24"/>
          <w:szCs w:val="24"/>
        </w:rPr>
        <w:t>aft</w:t>
      </w:r>
      <w:r w:rsidR="003B1E02" w:rsidRPr="005A3E38">
        <w:rPr>
          <w:rFonts w:ascii="Times New Roman" w:hAnsi="Times New Roman" w:cs="Times New Roman"/>
          <w:b/>
          <w:bCs/>
          <w:sz w:val="24"/>
          <w:szCs w:val="24"/>
        </w:rPr>
        <w:t>er 3, 4 and 6 days</w:t>
      </w:r>
      <w:r w:rsidRPr="005A3E38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604BEA" w:rsidRPr="005A3E38">
        <w:rPr>
          <w:rFonts w:ascii="Times New Roman" w:hAnsi="Times New Roman" w:cs="Times New Roman"/>
          <w:b/>
          <w:bCs/>
          <w:sz w:val="24"/>
          <w:szCs w:val="24"/>
        </w:rPr>
        <w:t>different carbon sources</w:t>
      </w:r>
      <w:r w:rsidR="00227F91" w:rsidRPr="005A3E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27F91" w:rsidRPr="005A3E38">
        <w:rPr>
          <w:rFonts w:ascii="Times New Roman" w:hAnsi="Times New Roman" w:cs="Times New Roman"/>
          <w:sz w:val="24"/>
          <w:szCs w:val="24"/>
        </w:rPr>
        <w:t xml:space="preserve">Data </w:t>
      </w:r>
      <w:proofErr w:type="gramStart"/>
      <w:r w:rsidR="00227F91" w:rsidRPr="005A3E38">
        <w:rPr>
          <w:rFonts w:ascii="Times New Roman" w:hAnsi="Times New Roman" w:cs="Times New Roman"/>
          <w:sz w:val="24"/>
          <w:szCs w:val="24"/>
        </w:rPr>
        <w:t>represent</w:t>
      </w:r>
      <w:proofErr w:type="gramEnd"/>
      <w:r w:rsidR="00227F91" w:rsidRPr="005A3E38">
        <w:rPr>
          <w:rFonts w:ascii="Times New Roman" w:hAnsi="Times New Roman" w:cs="Times New Roman"/>
          <w:sz w:val="24"/>
          <w:szCs w:val="24"/>
        </w:rPr>
        <w:t xml:space="preserve"> the mean ± standard deviation of triplicate measurements.</w:t>
      </w:r>
    </w:p>
    <w:sectPr w:rsidR="009019FD" w:rsidRPr="005A3E38" w:rsidSect="00D408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0B5"/>
    <w:rsid w:val="000706D4"/>
    <w:rsid w:val="001A20B5"/>
    <w:rsid w:val="001E78DB"/>
    <w:rsid w:val="002022DB"/>
    <w:rsid w:val="00227F91"/>
    <w:rsid w:val="00300D2F"/>
    <w:rsid w:val="003211D0"/>
    <w:rsid w:val="003B1E02"/>
    <w:rsid w:val="004B2B00"/>
    <w:rsid w:val="005A3E38"/>
    <w:rsid w:val="005C7B19"/>
    <w:rsid w:val="00604BEA"/>
    <w:rsid w:val="00651877"/>
    <w:rsid w:val="00673756"/>
    <w:rsid w:val="0071672E"/>
    <w:rsid w:val="00832D90"/>
    <w:rsid w:val="008546A5"/>
    <w:rsid w:val="008876B6"/>
    <w:rsid w:val="008C4AFC"/>
    <w:rsid w:val="009019FD"/>
    <w:rsid w:val="00911F5C"/>
    <w:rsid w:val="00A44437"/>
    <w:rsid w:val="00AE06A6"/>
    <w:rsid w:val="00B50687"/>
    <w:rsid w:val="00C526B9"/>
    <w:rsid w:val="00CA5CF9"/>
    <w:rsid w:val="00CA6C6C"/>
    <w:rsid w:val="00CC5A45"/>
    <w:rsid w:val="00D1354F"/>
    <w:rsid w:val="00D35167"/>
    <w:rsid w:val="00D4087F"/>
    <w:rsid w:val="00D70312"/>
    <w:rsid w:val="00E05A1E"/>
    <w:rsid w:val="00E12303"/>
    <w:rsid w:val="00E31348"/>
    <w:rsid w:val="00E67A0D"/>
    <w:rsid w:val="00EB108D"/>
    <w:rsid w:val="00FD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505A4"/>
  <w15:chartTrackingRefBased/>
  <w15:docId w15:val="{685E804A-AA7A-418A-AF3F-BA7D18DB5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019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019FD"/>
  </w:style>
  <w:style w:type="character" w:customStyle="1" w:styleId="eop">
    <w:name w:val="eop"/>
    <w:basedOn w:val="DefaultParagraphFont"/>
    <w:rsid w:val="009019FD"/>
  </w:style>
  <w:style w:type="paragraph" w:styleId="ListParagraph">
    <w:name w:val="List Paragraph"/>
    <w:basedOn w:val="Normal"/>
    <w:uiPriority w:val="34"/>
    <w:qFormat/>
    <w:rsid w:val="008C4AFC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8C4A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14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77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67520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5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7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06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6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3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39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09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69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0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56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95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44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6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7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08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61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2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9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82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70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65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03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77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31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4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67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04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39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19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41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5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17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16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05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80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603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84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77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90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24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3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4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54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47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54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2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31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1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8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55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86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9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99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99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8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599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28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45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1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32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52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23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1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91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2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54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73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88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31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7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85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5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69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5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38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18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90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56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3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0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52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52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38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8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31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01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97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796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48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47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90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20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13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40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88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8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66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20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2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45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79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90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38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07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75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90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7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61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67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08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66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88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17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96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2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4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54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81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29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98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16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83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09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4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8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59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98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34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16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88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4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1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4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94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0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8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1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49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99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75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46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98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41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5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22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0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98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6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1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81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86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5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01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71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48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16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03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31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79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8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78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5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52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66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47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2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36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73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0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43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14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60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8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66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54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82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89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58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9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07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35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5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6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7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14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9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21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56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18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4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31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56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2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1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63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2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43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13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70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7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95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0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08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5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66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57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00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73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14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86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7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2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88921a7-82ec-47bd-ba28-32a3606c17a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C6CD2CE4B03947BFF020AB234E056D" ma:contentTypeVersion="14" ma:contentTypeDescription="Create a new document." ma:contentTypeScope="" ma:versionID="ff4520afbe7bc1fd3803bf93889e4891">
  <xsd:schema xmlns:xsd="http://www.w3.org/2001/XMLSchema" xmlns:xs="http://www.w3.org/2001/XMLSchema" xmlns:p="http://schemas.microsoft.com/office/2006/metadata/properties" xmlns:ns3="908a7a80-5345-465a-8fb3-667347f24fa9" xmlns:ns4="f88921a7-82ec-47bd-ba28-32a3606c17af" targetNamespace="http://schemas.microsoft.com/office/2006/metadata/properties" ma:root="true" ma:fieldsID="2e09d018a1a08106a3b0a4e2002261fe" ns3:_="" ns4:_="">
    <xsd:import namespace="908a7a80-5345-465a-8fb3-667347f24fa9"/>
    <xsd:import namespace="f88921a7-82ec-47bd-ba28-32a3606c17a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_activity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8a7a80-5345-465a-8fb3-667347f24fa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8921a7-82ec-47bd-ba28-32a3606c17af" elementFormDefault="qualified">
    <xsd:import namespace="http://schemas.microsoft.com/office/2006/documentManagement/types"/>
    <xsd:import namespace="http://schemas.microsoft.com/office/infopath/2007/PartnerControls"/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3A2453-37F8-46BE-AFA6-E3132196D81B}">
  <ds:schemaRefs>
    <ds:schemaRef ds:uri="http://schemas.microsoft.com/office/2006/metadata/properties"/>
    <ds:schemaRef ds:uri="http://schemas.microsoft.com/office/infopath/2007/PartnerControls"/>
    <ds:schemaRef ds:uri="f88921a7-82ec-47bd-ba28-32a3606c17af"/>
  </ds:schemaRefs>
</ds:datastoreItem>
</file>

<file path=customXml/itemProps2.xml><?xml version="1.0" encoding="utf-8"?>
<ds:datastoreItem xmlns:ds="http://schemas.openxmlformats.org/officeDocument/2006/customXml" ds:itemID="{18AEE9B8-8970-4990-82F3-BA835CEF4C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4E639C-6214-4D88-90D8-4AB586FF33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8a7a80-5345-465a-8fb3-667347f24fa9"/>
    <ds:schemaRef ds:uri="f88921a7-82ec-47bd-ba28-32a3606c17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aputo</dc:creator>
  <cp:keywords/>
  <dc:description/>
  <cp:lastModifiedBy>Fabio Caputo</cp:lastModifiedBy>
  <cp:revision>31</cp:revision>
  <dcterms:created xsi:type="dcterms:W3CDTF">2023-08-23T12:15:00Z</dcterms:created>
  <dcterms:modified xsi:type="dcterms:W3CDTF">2024-06-04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C6CD2CE4B03947BFF020AB234E056D</vt:lpwstr>
  </property>
</Properties>
</file>